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A7A9A" w14:textId="5EC3DDA0" w:rsidR="00833DD0" w:rsidRPr="009B6A48" w:rsidRDefault="003F1D21" w:rsidP="00833DD0">
      <w:pPr>
        <w:rPr>
          <w:rFonts w:ascii="Times New Roman" w:hAnsi="Times New Roman" w:cs="Times New Roman"/>
          <w:b/>
          <w:sz w:val="28"/>
          <w:szCs w:val="22"/>
        </w:rPr>
      </w:pPr>
      <w:r w:rsidRPr="00CC24BA">
        <w:rPr>
          <w:rFonts w:ascii="Times New Roman" w:hAnsi="Times New Roman" w:cs="Times New Roman"/>
          <w:b/>
          <w:bCs/>
          <w:sz w:val="28"/>
          <w:szCs w:val="22"/>
        </w:rPr>
        <w:t>Supplementary Material</w:t>
      </w:r>
      <w:r w:rsidR="00833DD0">
        <w:rPr>
          <w:rFonts w:ascii="Times New Roman" w:hAnsi="Times New Roman" w:cs="Times New Roman"/>
          <w:b/>
          <w:bCs/>
          <w:sz w:val="28"/>
          <w:szCs w:val="22"/>
        </w:rPr>
        <w:t>:</w:t>
      </w:r>
      <w:r w:rsidR="00833DD0" w:rsidRPr="00833DD0">
        <w:rPr>
          <w:rFonts w:ascii="Times New Roman" w:hAnsi="Times New Roman" w:cs="Times New Roman"/>
          <w:b/>
          <w:sz w:val="28"/>
          <w:szCs w:val="22"/>
        </w:rPr>
        <w:t xml:space="preserve"> </w:t>
      </w:r>
      <w:r w:rsidR="00833DD0" w:rsidRPr="009B6A48">
        <w:rPr>
          <w:rFonts w:ascii="Times New Roman" w:hAnsi="Times New Roman" w:cs="Times New Roman"/>
          <w:b/>
          <w:sz w:val="28"/>
          <w:szCs w:val="22"/>
        </w:rPr>
        <w:t>The impact of the Lab4 probiotic on neurodegenerative processes in a murine Alzheimer’s Disease model</w:t>
      </w:r>
    </w:p>
    <w:p w14:paraId="543593FB" w14:textId="779CA748" w:rsidR="00D94E53" w:rsidRPr="00D94E53" w:rsidRDefault="00D94E53" w:rsidP="00833DD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67AEA63" w14:textId="77777777" w:rsidR="003F1D21" w:rsidRPr="00B54505" w:rsidRDefault="003361A2" w:rsidP="003F1D21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S1. </w:t>
      </w:r>
      <w:r w:rsidR="003F1D21" w:rsidRPr="00B54505">
        <w:rPr>
          <w:rFonts w:ascii="Times New Roman" w:hAnsi="Times New Roman" w:cs="Times New Roman"/>
          <w:sz w:val="22"/>
          <w:szCs w:val="22"/>
        </w:rPr>
        <w:t>Oligonucleotide sequences for primers used in RT-qPC</w:t>
      </w:r>
      <w:r>
        <w:rPr>
          <w:rFonts w:ascii="Times New Roman" w:hAnsi="Times New Roman" w:cs="Times New Roman"/>
          <w:sz w:val="22"/>
          <w:szCs w:val="22"/>
        </w:rPr>
        <w:t>R of whole brain tissue and mRNA expression levels of genes related to neurodegeneration, cognition,</w:t>
      </w:r>
      <w:r w:rsidRPr="00CB7C9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flammation, apoptosis and oxidative defence.</w:t>
      </w:r>
    </w:p>
    <w:tbl>
      <w:tblPr>
        <w:tblW w:w="5129" w:type="pct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4252"/>
        <w:gridCol w:w="994"/>
        <w:gridCol w:w="2692"/>
        <w:gridCol w:w="2709"/>
        <w:gridCol w:w="544"/>
        <w:gridCol w:w="576"/>
        <w:gridCol w:w="850"/>
      </w:tblGrid>
      <w:tr w:rsidR="008D09C0" w:rsidRPr="00D94E53" w14:paraId="27706B50" w14:textId="77777777" w:rsidTr="008D09C0">
        <w:trPr>
          <w:trHeight w:val="20"/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EA883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 function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38D8C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 name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29F32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4E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breviation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2CB7C" w14:textId="77777777" w:rsidR="00592559" w:rsidRPr="00D94E53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rward primer </w:t>
            </w:r>
          </w:p>
          <w:p w14:paraId="5025081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'-3')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57051" w14:textId="77777777" w:rsidR="00592559" w:rsidRPr="00D94E53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verse primer </w:t>
            </w:r>
          </w:p>
          <w:p w14:paraId="46A2B23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'-3')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B92D6" w14:textId="669463F2" w:rsidR="00592559" w:rsidRPr="006D201D" w:rsidRDefault="00592559" w:rsidP="00014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ld change in </w:t>
            </w:r>
            <w:r w:rsidRPr="00B627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FD</w:t>
            </w:r>
            <w:r w:rsidR="00014D7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Lab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</w:t>
            </w: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relation to </w:t>
            </w:r>
            <w:r w:rsidRPr="00B627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FD</w:t>
            </w: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</w:t>
            </w: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: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D180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alue</w:t>
            </w:r>
          </w:p>
        </w:tc>
      </w:tr>
      <w:tr w:rsidR="008D09C0" w:rsidRPr="00D94E53" w14:paraId="31BC7147" w14:textId="77777777" w:rsidTr="008D09C0">
        <w:trPr>
          <w:trHeight w:val="20"/>
          <w:jc w:val="center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1A5B8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F4C86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B791D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3956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6E97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F5F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AAA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2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D525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D09C0" w:rsidRPr="00D94E53" w14:paraId="727AA3C9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7F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degeneration-related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F2D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yloid beta precursor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1C0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P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976" w14:textId="4787BB50" w:rsidR="00592559" w:rsidRPr="008D09C0" w:rsidRDefault="00096AAA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CCACTCGACCAGGTTCT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1AC" w14:textId="5D1F7405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ACACCAGTTTTTGATGGCG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DC6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C6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35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77</w:t>
            </w:r>
          </w:p>
        </w:tc>
      </w:tr>
      <w:tr w:rsidR="008D09C0" w:rsidRPr="00D94E53" w14:paraId="79B76E6E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C08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C0A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ilin</w:t>
            </w:r>
            <w:proofErr w:type="spellEnd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F35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EN-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107" w14:textId="45CCA3B1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ATACCCGGAAGGACGGTC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840" w14:textId="367058FE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AGGCGTGGATGACCTTGT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FD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1B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9D8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24</w:t>
            </w:r>
          </w:p>
        </w:tc>
      </w:tr>
      <w:tr w:rsidR="008D09C0" w:rsidRPr="00D94E53" w14:paraId="23AF72B5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5F6F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/synaptic function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756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yptophan hydroxylase 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0A90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PH2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5D9E" w14:textId="10D1B1E4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GACGGAGGAAGAAGATCTCG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6F1" w14:textId="764C9651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AAATCCTGGATGGTCGGCA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15A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2E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EA9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45</w:t>
            </w:r>
          </w:p>
        </w:tc>
      </w:tr>
      <w:tr w:rsidR="008D09C0" w:rsidRPr="00D94E53" w14:paraId="46183959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03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CEE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yloid beta precursor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BAD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P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DF0" w14:textId="054E237C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CCACTCGACCAGGTTCT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F7F" w14:textId="4BA643D8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ACACCAGTTTTTGATGGCG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6C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96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48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77</w:t>
            </w:r>
          </w:p>
        </w:tc>
      </w:tr>
      <w:tr w:rsidR="008D09C0" w:rsidRPr="00D94E53" w14:paraId="63F8607D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5A8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E34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ain-derived neurotrophic facto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F85E" w14:textId="77777777" w:rsidR="00592559" w:rsidRPr="00152A17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2A1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DNF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0212" w14:textId="12A3DBE7" w:rsidR="00592559" w:rsidRPr="008D09C0" w:rsidRDefault="00785EFD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GGTCACAGCGGCAGATAA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0CD" w14:textId="1C54F490" w:rsidR="00592559" w:rsidRPr="008D09C0" w:rsidRDefault="00785EFD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CCTTTGGATACCGGGACT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E2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B8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292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23</w:t>
            </w:r>
          </w:p>
        </w:tc>
      </w:tr>
      <w:tr w:rsidR="008D09C0" w:rsidRPr="00D94E53" w14:paraId="5803EAE7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DA4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B7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lexin</w:t>
            </w:r>
            <w:proofErr w:type="spellEnd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2FE0" w14:textId="77777777" w:rsidR="00592559" w:rsidRPr="00152A17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2A1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LX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C90" w14:textId="4947B3FD" w:rsidR="00592559" w:rsidRPr="008D09C0" w:rsidRDefault="00FD29EE" w:rsidP="00FD2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CCCCGATGCTGCTAAGA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0146" w14:textId="51239966" w:rsidR="00592559" w:rsidRPr="008D09C0" w:rsidRDefault="00FD29EE" w:rsidP="00FD29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GCCATACTTGTCTCTTATACCC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C6C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8CC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31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61</w:t>
            </w:r>
          </w:p>
        </w:tc>
      </w:tr>
      <w:tr w:rsidR="008D09C0" w:rsidRPr="00D94E53" w14:paraId="56F41F00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41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2F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lexin</w:t>
            </w:r>
            <w:proofErr w:type="spellEnd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F08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4BD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LX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5CFA" w14:textId="2AB40855" w:rsidR="00592559" w:rsidRPr="008D09C0" w:rsidRDefault="00E36E37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AGTGGCTTAGACGGTTGCT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D409" w14:textId="43E3C62B" w:rsidR="00785EFD" w:rsidRPr="008D09C0" w:rsidRDefault="00E36E37" w:rsidP="00E36E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GGTGGCCCCTCCG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48C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605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C0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43</w:t>
            </w:r>
          </w:p>
        </w:tc>
      </w:tr>
      <w:tr w:rsidR="008D09C0" w:rsidRPr="00D94E53" w14:paraId="314F1FFB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BA3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7D8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tamate ionotropic receptor NMDA type subunit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4E9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N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05F" w14:textId="3A5CEC9E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TCCAGCGTCTGGTTTGAG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8F8" w14:textId="4D52FF7C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TCTCTGCCTTGGACTCAC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7D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5C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25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65</w:t>
            </w:r>
          </w:p>
        </w:tc>
      </w:tr>
      <w:tr w:rsidR="008D09C0" w:rsidRPr="00D94E53" w14:paraId="75ACFD86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441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3CF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tamate ionotropic receptor NMDA type subunit 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300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N2B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6E1B" w14:textId="644418A4" w:rsidR="00592559" w:rsidRPr="008D09C0" w:rsidRDefault="006774B4" w:rsidP="00785E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ACCTCCTGTGTGAGAGGAAA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D02E" w14:textId="41B3D1DE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TGGATGCCGGGGATAGAAA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4C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70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6C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39</w:t>
            </w:r>
          </w:p>
        </w:tc>
      </w:tr>
      <w:tr w:rsidR="008D09C0" w:rsidRPr="00D94E53" w14:paraId="702860F6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F319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B79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tamate ionotropic receptor AMPA type subunit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0CE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6D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A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4A4" w14:textId="39B982B5" w:rsidR="006774B4" w:rsidRPr="008D09C0" w:rsidRDefault="00153B8A" w:rsidP="00153B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CCTGAGAGGTCCCGTAAAC</w:t>
            </w:r>
          </w:p>
          <w:p w14:paraId="63C80DB4" w14:textId="1A53B384" w:rsidR="006774B4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D5A" w14:textId="4F22DAFA" w:rsidR="00592559" w:rsidRPr="008D09C0" w:rsidRDefault="00153B8A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CTCAGAGCACTGGTCTTG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BF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9D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A6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16</w:t>
            </w:r>
          </w:p>
        </w:tc>
      </w:tr>
      <w:tr w:rsidR="008D09C0" w:rsidRPr="00D94E53" w14:paraId="77F0325E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A045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6E47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MDA receptor </w:t>
            </w: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naptonuclear</w:t>
            </w:r>
            <w:proofErr w:type="spellEnd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ig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</w:t>
            </w: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g and neuronal migration facto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C734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MF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802C" w14:textId="4EB1D905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GATGTCCCCATCCGTACCT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DF9E" w14:textId="3E81F469" w:rsidR="00592559" w:rsidRPr="008D09C0" w:rsidRDefault="006774B4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CCCTGAATACCGAGATGGC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7CC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AF1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AB7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83</w:t>
            </w:r>
          </w:p>
        </w:tc>
      </w:tr>
      <w:tr w:rsidR="008D09C0" w:rsidRPr="00D94E53" w14:paraId="749A7248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706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lammation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A28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1 be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965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β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52B8" w14:textId="4352E8A4" w:rsidR="00592559" w:rsidRPr="008D09C0" w:rsidRDefault="004B1CC1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GCCACCTTTTGACAGTGAT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3A8" w14:textId="70641B76" w:rsidR="00592559" w:rsidRPr="008D09C0" w:rsidRDefault="004B1CC1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GATGTGCTGCTGCGAGAT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15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FB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AE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68</w:t>
            </w:r>
          </w:p>
        </w:tc>
      </w:tr>
      <w:tr w:rsidR="008D09C0" w:rsidRPr="00D94E53" w14:paraId="0D935228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DBA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663A" w14:textId="77777777" w:rsidR="00592559" w:rsidRPr="006D201D" w:rsidRDefault="00974EB6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mour</w:t>
            </w:r>
            <w:r w:rsidR="00592559"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ecrosis factor alph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8A0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α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E0E" w14:textId="2AE5C644" w:rsidR="00592559" w:rsidRPr="008D09C0" w:rsidRDefault="000A30BF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TCCCCAAAGGGATGAGAAG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092" w14:textId="00CDFE6E" w:rsidR="00592559" w:rsidRPr="008D09C0" w:rsidRDefault="000A30BF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GGTTTGCTACGACGTGG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7C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99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E3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23</w:t>
            </w:r>
          </w:p>
        </w:tc>
      </w:tr>
      <w:tr w:rsidR="008D09C0" w:rsidRPr="00D94E53" w14:paraId="1869E7F1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406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C8F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A6BF" w14:textId="33A8E033" w:rsidR="00592559" w:rsidRPr="006D201D" w:rsidRDefault="00CD42B5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D42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BD56" w14:textId="77504A9B" w:rsidR="00592559" w:rsidRPr="008D09C0" w:rsidRDefault="00A96D9A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ACAGGAGAAGGGACGCCA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ECF" w14:textId="22624ED7" w:rsidR="00592559" w:rsidRPr="008D09C0" w:rsidRDefault="00A96D9A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TGTGGTGTTCTTCGTTGCT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1D9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50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E3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64</w:t>
            </w:r>
          </w:p>
        </w:tc>
      </w:tr>
      <w:tr w:rsidR="008D09C0" w:rsidRPr="00D94E53" w14:paraId="3003199E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8BA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8AE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C57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D65" w14:textId="460D0BDD" w:rsidR="00592559" w:rsidRPr="008D09C0" w:rsidRDefault="00A96D9A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AGCAATGAGACGATGAGGCT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7BE" w14:textId="38331806" w:rsidR="00592559" w:rsidRPr="008D09C0" w:rsidRDefault="00A96D9A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CCTCGCCACACTTCTCTTT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44C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4FD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C7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45</w:t>
            </w:r>
          </w:p>
        </w:tc>
      </w:tr>
      <w:tr w:rsidR="008D09C0" w:rsidRPr="00D94E53" w14:paraId="50FE6303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8A5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80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670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E0E" w14:textId="7E54AA69" w:rsidR="00592559" w:rsidRPr="008D09C0" w:rsidRDefault="00A96D9A" w:rsidP="001D0F2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GGATACCACTCCCAACAGAC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226" w14:textId="20DD98C4" w:rsidR="00592559" w:rsidRPr="008D09C0" w:rsidRDefault="00A96D9A" w:rsidP="001D0F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AAGTGCATCATCGTTGTTCATAC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51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93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429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16</w:t>
            </w:r>
          </w:p>
        </w:tc>
      </w:tr>
      <w:tr w:rsidR="008D09C0" w:rsidRPr="00D94E53" w14:paraId="5A72E948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0D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F87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A33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1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6F0" w14:textId="4E9BBEEE" w:rsidR="00592559" w:rsidRPr="008D09C0" w:rsidRDefault="00B43580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AAGTTTACAAGCATCCAGGC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7DF" w14:textId="5E8103B6" w:rsidR="00592559" w:rsidRPr="008D09C0" w:rsidRDefault="00B43580" w:rsidP="001D0F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ATTGTTCCTGGGCCAAGAG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92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43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FF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11</w:t>
            </w:r>
          </w:p>
        </w:tc>
      </w:tr>
      <w:tr w:rsidR="008D09C0" w:rsidRPr="00D94E53" w14:paraId="70B1971C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609A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793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leukin 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6BA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1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074" w14:textId="704A8D6D" w:rsidR="00592559" w:rsidRPr="008D09C0" w:rsidRDefault="00B43580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AAGGGTTACTTGGGTTGCC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811D" w14:textId="73A5E7CC" w:rsidR="00592559" w:rsidRPr="008D09C0" w:rsidRDefault="00B43580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AGAAATCGATGACAGCGC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09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9C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A219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33</w:t>
            </w:r>
          </w:p>
        </w:tc>
      </w:tr>
      <w:tr w:rsidR="008D09C0" w:rsidRPr="00D94E53" w14:paraId="30E60875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AF1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D7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ratinocyte-derived chemokine / Growth-regulated oncogene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CEF0C0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C-GRO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67C" w14:textId="10FDC1A8" w:rsidR="00592559" w:rsidRPr="008D09C0" w:rsidRDefault="00B43580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ACCGAAGTCATAGCCACACTC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581" w14:textId="75F753C3" w:rsidR="00592559" w:rsidRPr="008D09C0" w:rsidRDefault="00B43580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ACTTGGGGACACCTTTTAGCA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34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8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389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6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B5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66</w:t>
            </w:r>
          </w:p>
        </w:tc>
      </w:tr>
      <w:tr w:rsidR="008D09C0" w:rsidRPr="00D94E53" w14:paraId="420E227E" w14:textId="77777777" w:rsidTr="008D09C0">
        <w:trPr>
          <w:trHeight w:val="20"/>
          <w:jc w:val="center"/>
        </w:trPr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567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lammasome</w:t>
            </w:r>
            <w:proofErr w:type="spellEnd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</w:t>
            </w:r>
            <w:proofErr w:type="spellStart"/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yroptosis</w:t>
            </w:r>
            <w:proofErr w:type="spellEnd"/>
          </w:p>
        </w:tc>
        <w:tc>
          <w:tcPr>
            <w:tcW w:w="1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7AE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pase 1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7D42D35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pase-1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4028" w14:textId="1CB7EF01" w:rsidR="00592559" w:rsidRPr="008D09C0" w:rsidRDefault="00A20B66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TATGGACAAGGCACGGGAC</w:t>
            </w:r>
          </w:p>
        </w:tc>
        <w:tc>
          <w:tcPr>
            <w:tcW w:w="9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959" w14:textId="616B852D" w:rsidR="00592559" w:rsidRPr="008D09C0" w:rsidRDefault="00A20B66" w:rsidP="00EC4B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CAGCTGATGGAGCTGATTGA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BB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</w:t>
            </w: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3B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98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1</w:t>
            </w:r>
          </w:p>
        </w:tc>
      </w:tr>
      <w:tr w:rsidR="008D09C0" w:rsidRPr="00D94E53" w14:paraId="3354BA09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5B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994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 family pyrin domain containing 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D808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P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FE0" w14:textId="3CA6377A" w:rsidR="00592559" w:rsidRPr="008D09C0" w:rsidRDefault="00A20B66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CACGAGTCCTGGTGACT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63E" w14:textId="6732D82C" w:rsidR="00592559" w:rsidRPr="008D09C0" w:rsidRDefault="00A20B66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GCTTAGGTCCACACAGAAA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864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74B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33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42</w:t>
            </w:r>
          </w:p>
        </w:tc>
      </w:tr>
      <w:tr w:rsidR="008D09C0" w:rsidRPr="00D94E53" w14:paraId="724234C9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6AE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221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 family pyrin domain containing 1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AB9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P1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967" w14:textId="3D77233E" w:rsidR="00592559" w:rsidRPr="008D09C0" w:rsidRDefault="00A20B66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ATAGAGGAGCAGGCAGGTCT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294F" w14:textId="01318CAA" w:rsidR="00592559" w:rsidRPr="008D09C0" w:rsidRDefault="00A20B66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TGCTTCAAGACGCTCTTCTG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CF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CB3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C17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802</w:t>
            </w:r>
          </w:p>
        </w:tc>
      </w:tr>
      <w:tr w:rsidR="008D09C0" w:rsidRPr="00D94E53" w14:paraId="33C3D30A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954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486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 family pyrin domain containing 1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700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LRP1b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2B6" w14:textId="090C8D3A" w:rsidR="00592559" w:rsidRPr="008D09C0" w:rsidRDefault="00A20B66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CCAGTGGAAGAGTGGGGTC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8C9E" w14:textId="0F00F753" w:rsidR="00592559" w:rsidRPr="008D09C0" w:rsidRDefault="00A20B66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GAGCTCTCGGATACTGCTT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4B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AEB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14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18</w:t>
            </w:r>
          </w:p>
        </w:tc>
      </w:tr>
      <w:tr w:rsidR="008D09C0" w:rsidRPr="00D94E53" w14:paraId="0101A981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38C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optosis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58D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CL2 associated X protein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D971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4BD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X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7B1" w14:textId="7B675301" w:rsidR="00592559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GCAGAGGATGATTGCTGAC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433" w14:textId="0FDB718F" w:rsidR="00592559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ATCAGCTCGGGCACTTTAG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EF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C18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DC5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96</w:t>
            </w:r>
          </w:p>
        </w:tc>
      </w:tr>
      <w:tr w:rsidR="008D09C0" w:rsidRPr="00D94E53" w14:paraId="4737BA03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56F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64F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-cell lymphoma 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58D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4BD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CL-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869" w14:textId="5312F45C" w:rsidR="00592559" w:rsidRPr="008D09C0" w:rsidRDefault="00CF47E1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GAGTACCTGAACCGGCATC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B8D9" w14:textId="098455B9" w:rsidR="00592559" w:rsidRPr="008D09C0" w:rsidRDefault="00CF47E1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CATCCCAGCCTCCGTTA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3B78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DE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EE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53</w:t>
            </w:r>
          </w:p>
        </w:tc>
      </w:tr>
      <w:tr w:rsidR="008D09C0" w:rsidRPr="00D94E53" w14:paraId="10BE3E23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DC9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0624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X/Bcl-2 ratio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3792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X/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-</w:t>
            </w: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CFF7" w14:textId="77777777" w:rsidR="00592559" w:rsidRPr="008D09C0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FC90" w14:textId="77777777" w:rsidR="00592559" w:rsidRPr="008D09C0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053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E8C6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D84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04</w:t>
            </w:r>
          </w:p>
        </w:tc>
      </w:tr>
      <w:tr w:rsidR="008D09C0" w:rsidRPr="00D94E53" w14:paraId="5BFA3FCF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63D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xidative defence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4D5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eroxide dismutase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5730" w14:textId="77777777" w:rsidR="00592559" w:rsidRPr="005E3713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37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D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B75C" w14:textId="6F237AD9" w:rsidR="00592559" w:rsidRPr="008D09C0" w:rsidRDefault="005E3713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CAGTGCAGGACCTCATTT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5FB" w14:textId="1135E561" w:rsidR="00592559" w:rsidRPr="008D09C0" w:rsidRDefault="005E3713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ACCTTTGCCCAAGTCATC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4D8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0F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439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19</w:t>
            </w:r>
          </w:p>
        </w:tc>
      </w:tr>
      <w:tr w:rsidR="008D09C0" w:rsidRPr="00D94E53" w14:paraId="7DF889DE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723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282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eroxide dismutase 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694B" w14:textId="77777777" w:rsidR="00592559" w:rsidRPr="005E3713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37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D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3A8" w14:textId="35CECE78" w:rsidR="00592559" w:rsidRPr="008D09C0" w:rsidRDefault="005E3713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GCCAAGGGAGATGTTACAA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3D3" w14:textId="208D02D3" w:rsidR="00592559" w:rsidRPr="008D09C0" w:rsidRDefault="005E3713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CAACTCTCCTTTGGGTTCT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FC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5E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45E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75</w:t>
            </w:r>
          </w:p>
        </w:tc>
      </w:tr>
      <w:tr w:rsidR="008D09C0" w:rsidRPr="00D94E53" w14:paraId="69EF2DC4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40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05A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eroxide dismutase 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5C0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D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27A" w14:textId="33D97D34" w:rsidR="00592559" w:rsidRPr="008D09C0" w:rsidRDefault="00A20B66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TTCTTGTTCTACGGCTTGCTA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89CE" w14:textId="0C37EE5F" w:rsidR="00592559" w:rsidRPr="008D09C0" w:rsidRDefault="00A20B66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CTCCATCCAGATCTCCAGCAC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240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6D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8EBA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66</w:t>
            </w:r>
          </w:p>
        </w:tc>
      </w:tr>
      <w:tr w:rsidR="008D09C0" w:rsidRPr="00D94E53" w14:paraId="0121973B" w14:textId="77777777" w:rsidTr="008D09C0">
        <w:trPr>
          <w:trHeight w:val="204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AE3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269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tathione peroxidase 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259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4BD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x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3B4" w14:textId="77777777" w:rsidR="00EC4BDC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</w:p>
          <w:p w14:paraId="3F2DA5BE" w14:textId="2D55CADA" w:rsidR="00592559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AGGAGAATGGCAAGAATGAAGA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025" w14:textId="77777777" w:rsidR="00EC4BDC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</w:p>
          <w:p w14:paraId="553C3C5E" w14:textId="5DED774E" w:rsidR="00592559" w:rsidRPr="008D09C0" w:rsidRDefault="00EC4BDC" w:rsidP="005925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GCATTCCGCAGGAAGGTAAAGAGCG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3E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154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2A5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82</w:t>
            </w:r>
          </w:p>
        </w:tc>
      </w:tr>
      <w:tr w:rsidR="008D09C0" w:rsidRPr="00D94E53" w14:paraId="0569A11F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6A42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25D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l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9EF9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9219" w14:textId="71AFE9EB" w:rsidR="00592559" w:rsidRPr="008D09C0" w:rsidRDefault="00CC4717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GCGGATTCCTGAGAGAGTGGTA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22E" w14:textId="3F14CFCC" w:rsidR="00592559" w:rsidRPr="008D09C0" w:rsidRDefault="00CC4717" w:rsidP="00EC4B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kern w:val="0"/>
                <w:sz w:val="14"/>
                <w:szCs w:val="16"/>
                <w:lang w:eastAsia="en-GB"/>
                <w14:ligatures w14:val="none"/>
              </w:rPr>
              <w:t>GCCTGACTCTCCAGCGACTGTGGA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1EC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1F3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19B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10</w:t>
            </w:r>
          </w:p>
        </w:tc>
      </w:tr>
      <w:tr w:rsidR="008D09C0" w:rsidRPr="00D94E53" w14:paraId="2CC1E75D" w14:textId="77777777" w:rsidTr="008D09C0">
        <w:trPr>
          <w:trHeight w:val="20"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E360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ADCB" w14:textId="77777777" w:rsidR="00592559" w:rsidRPr="006D201D" w:rsidRDefault="00592559" w:rsidP="005925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tathione-dis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</w:t>
            </w: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de reducta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12F5F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4BD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SR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1532" w14:textId="61B9BB28" w:rsidR="00592559" w:rsidRPr="008D09C0" w:rsidRDefault="00CC4717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CCAATGTCAAAGGCGTCTATG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F629" w14:textId="3186E79E" w:rsidR="00592559" w:rsidRPr="008D09C0" w:rsidRDefault="00CC4717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</w:pPr>
            <w:r w:rsidRPr="008D09C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  <w:lang w:eastAsia="en-GB"/>
                <w14:ligatures w14:val="none"/>
              </w:rPr>
              <w:t>AGACCACAGTAGGGATGTTGTC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31F2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13D1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F8FD" w14:textId="77777777" w:rsidR="00592559" w:rsidRPr="006D201D" w:rsidRDefault="00592559" w:rsidP="005925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201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34</w:t>
            </w:r>
          </w:p>
        </w:tc>
      </w:tr>
    </w:tbl>
    <w:p w14:paraId="25D5B287" w14:textId="21E885BA" w:rsidR="00D94E53" w:rsidRPr="00FC59F9" w:rsidRDefault="00FC59F9">
      <w:pPr>
        <w:rPr>
          <w:rFonts w:ascii="Times New Roman" w:hAnsi="Times New Roman" w:cs="Times New Roman"/>
          <w:sz w:val="20"/>
        </w:rPr>
        <w:sectPr w:rsidR="00D94E53" w:rsidRPr="00FC59F9" w:rsidSect="006D201D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D76C8">
        <w:rPr>
          <w:rFonts w:ascii="Times New Roman" w:hAnsi="Times New Roman" w:cs="Times New Roman"/>
          <w:sz w:val="18"/>
        </w:rPr>
        <w:t>Housekeeping gene: β-actin, Forward</w:t>
      </w:r>
      <w:r w:rsidR="00EC5090" w:rsidRPr="007D76C8">
        <w:rPr>
          <w:rFonts w:ascii="Times New Roman" w:hAnsi="Times New Roman" w:cs="Times New Roman"/>
          <w:sz w:val="18"/>
        </w:rPr>
        <w:t>;</w:t>
      </w:r>
      <w:r w:rsidRPr="007D76C8">
        <w:rPr>
          <w:rFonts w:ascii="Times New Roman" w:hAnsi="Times New Roman" w:cs="Times New Roman"/>
          <w:sz w:val="18"/>
        </w:rPr>
        <w:t xml:space="preserve"> 5’-</w:t>
      </w:r>
      <w:r w:rsidR="00C96954" w:rsidRPr="007D76C8">
        <w:rPr>
          <w:rFonts w:ascii="Times New Roman" w:hAnsi="Times New Roman" w:cs="Times New Roman"/>
          <w:sz w:val="18"/>
        </w:rPr>
        <w:t>ACACCCGCCACCAGTTCGCCAT</w:t>
      </w:r>
      <w:r w:rsidRPr="007D76C8">
        <w:rPr>
          <w:rFonts w:ascii="Times New Roman" w:hAnsi="Times New Roman" w:cs="Times New Roman"/>
          <w:sz w:val="18"/>
        </w:rPr>
        <w:t>-3’,  Reverse</w:t>
      </w:r>
      <w:r w:rsidR="00EC5090" w:rsidRPr="007D76C8">
        <w:rPr>
          <w:rFonts w:ascii="Times New Roman" w:hAnsi="Times New Roman" w:cs="Times New Roman"/>
          <w:sz w:val="18"/>
        </w:rPr>
        <w:t xml:space="preserve">; </w:t>
      </w:r>
      <w:r w:rsidRPr="007D76C8">
        <w:rPr>
          <w:rFonts w:ascii="Times New Roman" w:hAnsi="Times New Roman" w:cs="Times New Roman"/>
          <w:sz w:val="18"/>
        </w:rPr>
        <w:t>5’-</w:t>
      </w:r>
      <w:r w:rsidR="00C96954" w:rsidRPr="007D76C8">
        <w:rPr>
          <w:rFonts w:ascii="Times New Roman" w:hAnsi="Times New Roman" w:cs="Times New Roman"/>
          <w:sz w:val="18"/>
        </w:rPr>
        <w:t>CACACCCTGGTGCCTAGGGCGGCCCACGATG</w:t>
      </w:r>
      <w:r w:rsidRPr="007D76C8">
        <w:rPr>
          <w:rFonts w:ascii="Times New Roman" w:hAnsi="Times New Roman" w:cs="Times New Roman"/>
          <w:sz w:val="18"/>
        </w:rPr>
        <w:t>-3’</w:t>
      </w:r>
    </w:p>
    <w:p w14:paraId="122EB36C" w14:textId="77777777" w:rsidR="00D94E53" w:rsidRPr="003361A2" w:rsidRDefault="00D94E53" w:rsidP="00D94E53">
      <w:pPr>
        <w:pStyle w:val="Heading1"/>
        <w:rPr>
          <w:b w:val="0"/>
          <w:bCs w:val="0"/>
          <w:iCs/>
          <w:sz w:val="22"/>
          <w:szCs w:val="22"/>
        </w:rPr>
      </w:pPr>
      <w:r w:rsidRPr="00D94E53">
        <w:rPr>
          <w:iCs/>
          <w:sz w:val="22"/>
          <w:szCs w:val="22"/>
        </w:rPr>
        <w:lastRenderedPageBreak/>
        <w:t>Supplementary Tabl</w:t>
      </w:r>
      <w:bookmarkStart w:id="0" w:name="_GoBack"/>
      <w:bookmarkEnd w:id="0"/>
      <w:r w:rsidRPr="00D94E53">
        <w:rPr>
          <w:iCs/>
          <w:sz w:val="22"/>
          <w:szCs w:val="22"/>
        </w:rPr>
        <w:t>e S</w:t>
      </w:r>
      <w:r w:rsidR="00B54505">
        <w:rPr>
          <w:iCs/>
          <w:color w:val="000000" w:themeColor="text1"/>
          <w:sz w:val="22"/>
          <w:szCs w:val="22"/>
        </w:rPr>
        <w:t>2</w:t>
      </w:r>
      <w:r w:rsidRPr="00D94E53">
        <w:rPr>
          <w:iCs/>
          <w:color w:val="000000" w:themeColor="text1"/>
          <w:sz w:val="22"/>
          <w:szCs w:val="22"/>
        </w:rPr>
        <w:t xml:space="preserve">: </w:t>
      </w:r>
      <w:r w:rsidRPr="003361A2">
        <w:rPr>
          <w:b w:val="0"/>
          <w:iCs/>
          <w:sz w:val="22"/>
          <w:szCs w:val="22"/>
        </w:rPr>
        <w:t>Selective microbial culture condition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3680"/>
        <w:gridCol w:w="2415"/>
      </w:tblGrid>
      <w:tr w:rsidR="00D94E53" w:rsidRPr="00D94E53" w14:paraId="4E6A5BC0" w14:textId="77777777" w:rsidTr="008E5404">
        <w:trPr>
          <w:trHeight w:val="575"/>
        </w:trPr>
        <w:tc>
          <w:tcPr>
            <w:tcW w:w="2552" w:type="dxa"/>
            <w:shd w:val="clear" w:color="auto" w:fill="FFFFFF" w:themeFill="background1"/>
            <w:vAlign w:val="center"/>
          </w:tcPr>
          <w:p w14:paraId="24A5E990" w14:textId="77777777" w:rsidR="00D94E53" w:rsidRPr="009D68B3" w:rsidRDefault="00D94E53" w:rsidP="004E2447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b/>
                <w:sz w:val="20"/>
                <w:szCs w:val="22"/>
              </w:rPr>
              <w:t>Bacteria</w:t>
            </w:r>
          </w:p>
        </w:tc>
        <w:tc>
          <w:tcPr>
            <w:tcW w:w="3680" w:type="dxa"/>
            <w:shd w:val="clear" w:color="auto" w:fill="FFFFFF" w:themeFill="background1"/>
            <w:vAlign w:val="center"/>
          </w:tcPr>
          <w:p w14:paraId="0BFDFD0D" w14:textId="77777777" w:rsidR="00D94E53" w:rsidRPr="009D68B3" w:rsidRDefault="00D94E53" w:rsidP="004E2447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b/>
                <w:sz w:val="20"/>
                <w:szCs w:val="22"/>
              </w:rPr>
              <w:t>Selective Culture Medium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29E196FE" w14:textId="77777777" w:rsidR="00D94E53" w:rsidRPr="009D68B3" w:rsidRDefault="00D94E53" w:rsidP="004E2447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b/>
                <w:sz w:val="20"/>
                <w:szCs w:val="22"/>
              </w:rPr>
              <w:t>Growth Conditions</w:t>
            </w:r>
          </w:p>
        </w:tc>
      </w:tr>
      <w:tr w:rsidR="00D94E53" w:rsidRPr="00D94E53" w14:paraId="798C297C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614EA78B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Lactobacilli</w:t>
            </w:r>
          </w:p>
        </w:tc>
        <w:tc>
          <w:tcPr>
            <w:tcW w:w="3680" w:type="dxa"/>
            <w:shd w:val="clear" w:color="auto" w:fill="FFFFFF" w:themeFill="background1"/>
          </w:tcPr>
          <w:p w14:paraId="217E74B0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Style w:val="hgkelc"/>
                <w:rFonts w:ascii="Times New Roman" w:hAnsi="Times New Roman" w:cs="Times New Roman"/>
                <w:bCs/>
                <w:sz w:val="20"/>
                <w:szCs w:val="22"/>
              </w:rPr>
              <w:t xml:space="preserve">De Man, </w:t>
            </w:r>
            <w:proofErr w:type="spellStart"/>
            <w:r w:rsidRPr="009D68B3">
              <w:rPr>
                <w:rStyle w:val="hgkelc"/>
                <w:rFonts w:ascii="Times New Roman" w:hAnsi="Times New Roman" w:cs="Times New Roman"/>
                <w:bCs/>
                <w:sz w:val="20"/>
                <w:szCs w:val="22"/>
              </w:rPr>
              <w:t>Rogosa</w:t>
            </w:r>
            <w:proofErr w:type="spellEnd"/>
            <w:r w:rsidRPr="009D68B3">
              <w:rPr>
                <w:rStyle w:val="hgkelc"/>
                <w:rFonts w:ascii="Times New Roman" w:hAnsi="Times New Roman" w:cs="Times New Roman"/>
                <w:bCs/>
                <w:sz w:val="20"/>
                <w:szCs w:val="22"/>
              </w:rPr>
              <w:t xml:space="preserve"> and Sharpe (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MRS) agar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proofErr w:type="spellStart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Polymixin</w:t>
            </w:r>
            <w:proofErr w:type="spellEnd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B (CM0361, SR0099E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0B4F3AB7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764A03E9" w14:textId="77777777" w:rsidTr="008E5404">
        <w:trPr>
          <w:trHeight w:val="409"/>
        </w:trPr>
        <w:tc>
          <w:tcPr>
            <w:tcW w:w="2552" w:type="dxa"/>
            <w:shd w:val="clear" w:color="auto" w:fill="FFFFFF" w:themeFill="background1"/>
            <w:vAlign w:val="center"/>
          </w:tcPr>
          <w:p w14:paraId="1120844B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Enterobacteria</w:t>
            </w:r>
          </w:p>
        </w:tc>
        <w:tc>
          <w:tcPr>
            <w:tcW w:w="3680" w:type="dxa"/>
            <w:shd w:val="clear" w:color="auto" w:fill="FFFFFF" w:themeFill="background1"/>
          </w:tcPr>
          <w:p w14:paraId="277FE9AB" w14:textId="77777777" w:rsidR="00D94E53" w:rsidRPr="009D68B3" w:rsidRDefault="00D94E53" w:rsidP="004E2447">
            <w:pPr>
              <w:pStyle w:val="Header"/>
              <w:tabs>
                <w:tab w:val="clear" w:pos="4513"/>
                <w:tab w:val="clear" w:pos="9026"/>
              </w:tabs>
              <w:rPr>
                <w:rFonts w:ascii="Times New Roman" w:hAnsi="Times New Roman" w:cs="Times New Roman"/>
                <w:sz w:val="20"/>
              </w:rPr>
            </w:pPr>
            <w:r w:rsidRPr="009D68B3">
              <w:rPr>
                <w:rFonts w:ascii="Times New Roman" w:hAnsi="Times New Roman" w:cs="Times New Roman"/>
                <w:sz w:val="20"/>
              </w:rPr>
              <w:t>MacConkey No. 3 agar (CM0115B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71341657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5E2FF299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1084E8AD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Enterococci</w:t>
            </w:r>
          </w:p>
        </w:tc>
        <w:tc>
          <w:tcPr>
            <w:tcW w:w="3680" w:type="dxa"/>
            <w:shd w:val="clear" w:color="auto" w:fill="FFFFFF" w:themeFill="background1"/>
          </w:tcPr>
          <w:p w14:paraId="55DEDF08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Kanamycin Aesculin Azide agar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Kanamycin supplement (CM0591, SR0092E) 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21F19DC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646FF511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707AC413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Coliforms</w:t>
            </w:r>
          </w:p>
        </w:tc>
        <w:tc>
          <w:tcPr>
            <w:tcW w:w="3680" w:type="dxa"/>
            <w:shd w:val="clear" w:color="auto" w:fill="FFFFFF" w:themeFill="background1"/>
          </w:tcPr>
          <w:p w14:paraId="30C10DB5" w14:textId="77777777" w:rsidR="00D94E53" w:rsidRPr="009D68B3" w:rsidRDefault="00D94E53" w:rsidP="008E5404">
            <w:pPr>
              <w:pStyle w:val="Header"/>
              <w:tabs>
                <w:tab w:val="clear" w:pos="4513"/>
                <w:tab w:val="clear" w:pos="9026"/>
              </w:tabs>
              <w:rPr>
                <w:rFonts w:ascii="Times New Roman" w:hAnsi="Times New Roman" w:cs="Times New Roman"/>
                <w:sz w:val="20"/>
              </w:rPr>
            </w:pPr>
            <w:r w:rsidRPr="009D68B3">
              <w:rPr>
                <w:rFonts w:ascii="Times New Roman" w:hAnsi="Times New Roman" w:cs="Times New Roman"/>
                <w:sz w:val="20"/>
              </w:rPr>
              <w:t xml:space="preserve">Tergitol-7 agar (T7) </w:t>
            </w:r>
            <w:r w:rsidR="008E5404">
              <w:rPr>
                <w:rFonts w:ascii="Times New Roman" w:hAnsi="Times New Roman" w:cs="Times New Roman"/>
                <w:sz w:val="20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</w:rPr>
              <w:t xml:space="preserve"> T.T.C (0.125%) supplement (CM0793B, SR0148A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79379585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43FF246E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361980CB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Staphylococci</w:t>
            </w:r>
          </w:p>
        </w:tc>
        <w:tc>
          <w:tcPr>
            <w:tcW w:w="3680" w:type="dxa"/>
            <w:shd w:val="clear" w:color="auto" w:fill="FFFFFF" w:themeFill="background1"/>
          </w:tcPr>
          <w:p w14:paraId="0B6EA9A4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Baird Parker agar + egg yolk tellurite emulsion supplement (CM0275B, SR0054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2F6EAD67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23E03A5C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2E256BE6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Yeasts</w:t>
            </w:r>
          </w:p>
        </w:tc>
        <w:tc>
          <w:tcPr>
            <w:tcW w:w="3680" w:type="dxa"/>
            <w:shd w:val="clear" w:color="auto" w:fill="FFFFFF" w:themeFill="background1"/>
          </w:tcPr>
          <w:p w14:paraId="6CA92B85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Dichloran</w:t>
            </w:r>
            <w:proofErr w:type="spellEnd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Rose Bengal Chloramphenicol (DRBC) agar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chloramphenicol supplement (CM0727, SR0078E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30F78CC5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2682BF50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6C2B9843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Bifidobacteria </w:t>
            </w:r>
          </w:p>
        </w:tc>
        <w:tc>
          <w:tcPr>
            <w:tcW w:w="3680" w:type="dxa"/>
            <w:shd w:val="clear" w:color="auto" w:fill="FFFFFF" w:themeFill="background1"/>
          </w:tcPr>
          <w:p w14:paraId="5F7D2F0F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MRS-X agar</w:t>
            </w:r>
            <w:r w:rsidRPr="009D68B3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1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defibrinated sheep blood (SR0051C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08341DE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naerobic</w:t>
            </w:r>
            <w:r w:rsidRPr="009D68B3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, 37°C for 48 h</w:t>
            </w:r>
          </w:p>
        </w:tc>
      </w:tr>
      <w:tr w:rsidR="00D94E53" w:rsidRPr="00D94E53" w14:paraId="62A99E08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00F2157E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Bacteroides</w:t>
            </w:r>
          </w:p>
        </w:tc>
        <w:tc>
          <w:tcPr>
            <w:tcW w:w="3680" w:type="dxa"/>
            <w:shd w:val="clear" w:color="auto" w:fill="FFFFFF" w:themeFill="background1"/>
          </w:tcPr>
          <w:p w14:paraId="622F2371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Wilkins-</w:t>
            </w:r>
            <w:proofErr w:type="spellStart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Charun</w:t>
            </w:r>
            <w:proofErr w:type="spellEnd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-in </w:t>
            </w:r>
            <w:proofErr w:type="spellStart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lgren</w:t>
            </w:r>
            <w:proofErr w:type="spellEnd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Anaerobe agar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G-N Anaerobe Selective supplement (CM0619, SR0108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456F8762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naerobic</w:t>
            </w:r>
            <w:r w:rsidRPr="009D68B3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, 37°C for 48 h</w:t>
            </w:r>
          </w:p>
        </w:tc>
      </w:tr>
      <w:tr w:rsidR="00D94E53" w:rsidRPr="00D94E53" w14:paraId="168BA530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2020742C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i/>
                <w:sz w:val="20"/>
                <w:szCs w:val="22"/>
              </w:rPr>
              <w:t>Clostridia</w:t>
            </w:r>
          </w:p>
        </w:tc>
        <w:tc>
          <w:tcPr>
            <w:tcW w:w="3680" w:type="dxa"/>
            <w:shd w:val="clear" w:color="auto" w:fill="FFFFFF" w:themeFill="background1"/>
          </w:tcPr>
          <w:p w14:paraId="1815789B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i/>
                <w:sz w:val="20"/>
                <w:szCs w:val="22"/>
              </w:rPr>
              <w:t>Clostridium difficile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agar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Clostridium difficile supplement (CM0601B, SR0096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0AC083C4" w14:textId="77777777" w:rsidR="00D94E53" w:rsidRPr="009D68B3" w:rsidRDefault="00D94E53" w:rsidP="004E2447">
            <w:pPr>
              <w:keepNext/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naerobic</w:t>
            </w:r>
            <w:r w:rsidRPr="009D68B3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, 37°C for 48 h</w:t>
            </w:r>
          </w:p>
        </w:tc>
      </w:tr>
      <w:tr w:rsidR="00D94E53" w:rsidRPr="00D94E53" w14:paraId="08AC5D9E" w14:textId="77777777" w:rsidTr="008E5404">
        <w:tc>
          <w:tcPr>
            <w:tcW w:w="2552" w:type="dxa"/>
            <w:shd w:val="clear" w:color="auto" w:fill="FFFFFF" w:themeFill="background1"/>
            <w:vAlign w:val="center"/>
          </w:tcPr>
          <w:p w14:paraId="064CD1A5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Total aerobes</w:t>
            </w:r>
          </w:p>
        </w:tc>
        <w:tc>
          <w:tcPr>
            <w:tcW w:w="3680" w:type="dxa"/>
            <w:shd w:val="clear" w:color="auto" w:fill="FFFFFF" w:themeFill="background1"/>
          </w:tcPr>
          <w:p w14:paraId="4C136B0D" w14:textId="77777777" w:rsidR="00D94E53" w:rsidRPr="009D68B3" w:rsidRDefault="00D94E53" w:rsidP="008E540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Colombia </w:t>
            </w:r>
            <w:r w:rsidR="008E5404">
              <w:rPr>
                <w:rFonts w:ascii="Times New Roman" w:hAnsi="Times New Roman" w:cs="Times New Roman"/>
                <w:sz w:val="20"/>
                <w:szCs w:val="22"/>
              </w:rPr>
              <w:t>&amp;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 xml:space="preserve"> 5% horse blood agar (HBA) (</w:t>
            </w:r>
            <w:proofErr w:type="spellStart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Biomerieux</w:t>
            </w:r>
            <w:proofErr w:type="spellEnd"/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, 43050)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1FFEAFD6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erobic, 37°C for 48 h</w:t>
            </w:r>
          </w:p>
        </w:tc>
      </w:tr>
      <w:tr w:rsidR="00D94E53" w:rsidRPr="00D94E53" w14:paraId="4CC36EFC" w14:textId="77777777" w:rsidTr="008E5404">
        <w:trPr>
          <w:trHeight w:val="375"/>
        </w:trPr>
        <w:tc>
          <w:tcPr>
            <w:tcW w:w="2552" w:type="dxa"/>
            <w:shd w:val="clear" w:color="auto" w:fill="FFFFFF" w:themeFill="background1"/>
            <w:vAlign w:val="center"/>
          </w:tcPr>
          <w:p w14:paraId="579024B4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Total anaerobes</w:t>
            </w:r>
          </w:p>
        </w:tc>
        <w:tc>
          <w:tcPr>
            <w:tcW w:w="3680" w:type="dxa"/>
            <w:shd w:val="clear" w:color="auto" w:fill="FFFFFF" w:themeFill="background1"/>
          </w:tcPr>
          <w:p w14:paraId="4FDCF0F8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HBA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A15434A" w14:textId="77777777" w:rsidR="00D94E53" w:rsidRPr="009D68B3" w:rsidRDefault="00D94E53" w:rsidP="004E244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Anaerobic</w:t>
            </w:r>
            <w:r w:rsidRPr="009D68B3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9D68B3">
              <w:rPr>
                <w:rFonts w:ascii="Times New Roman" w:hAnsi="Times New Roman" w:cs="Times New Roman"/>
                <w:sz w:val="20"/>
                <w:szCs w:val="22"/>
              </w:rPr>
              <w:t>, 37°C for 48 h</w:t>
            </w:r>
          </w:p>
        </w:tc>
      </w:tr>
    </w:tbl>
    <w:p w14:paraId="0085921E" w14:textId="77777777" w:rsidR="00D94E53" w:rsidRPr="00D94E53" w:rsidRDefault="00D94E53" w:rsidP="00D94E53">
      <w:pPr>
        <w:pStyle w:val="Caption"/>
        <w:spacing w:after="0" w:line="276" w:lineRule="auto"/>
        <w:rPr>
          <w:b w:val="0"/>
          <w:i/>
          <w:sz w:val="18"/>
        </w:rPr>
      </w:pPr>
      <w:r w:rsidRPr="00D94E53">
        <w:rPr>
          <w:b w:val="0"/>
          <w:sz w:val="18"/>
          <w:vertAlign w:val="superscript"/>
        </w:rPr>
        <w:t>1</w:t>
      </w:r>
      <w:r w:rsidRPr="00D94E53">
        <w:rPr>
          <w:b w:val="0"/>
          <w:sz w:val="18"/>
        </w:rPr>
        <w:t>MRS agar supplemented with 0.25 g/l L-cysteine hydrochloride monohydrate, 1 g/l Lithium chloride and 1.5 g/l Sodium propionate.</w:t>
      </w:r>
    </w:p>
    <w:p w14:paraId="1F4330D6" w14:textId="77777777" w:rsidR="00D94E53" w:rsidRPr="00D94E53" w:rsidRDefault="00D94E53" w:rsidP="00D94E53">
      <w:pPr>
        <w:pStyle w:val="Header"/>
        <w:tabs>
          <w:tab w:val="clear" w:pos="4513"/>
          <w:tab w:val="clear" w:pos="9026"/>
        </w:tabs>
        <w:rPr>
          <w:rFonts w:ascii="Times New Roman" w:hAnsi="Times New Roman" w:cs="Times New Roman"/>
          <w:sz w:val="18"/>
        </w:rPr>
      </w:pPr>
      <w:r w:rsidRPr="00D94E53">
        <w:rPr>
          <w:rFonts w:ascii="Times New Roman" w:hAnsi="Times New Roman" w:cs="Times New Roman"/>
          <w:sz w:val="18"/>
          <w:vertAlign w:val="superscript"/>
        </w:rPr>
        <w:t>2</w:t>
      </w:r>
      <w:r w:rsidRPr="00D94E53">
        <w:rPr>
          <w:rFonts w:ascii="Times New Roman" w:hAnsi="Times New Roman" w:cs="Times New Roman"/>
          <w:sz w:val="18"/>
        </w:rPr>
        <w:t xml:space="preserve">Anaerobic conditions: 10% carbon dioxide, 10% hydrogen, 80% nitrogen.            </w:t>
      </w:r>
    </w:p>
    <w:p w14:paraId="6FB55476" w14:textId="05665AE4" w:rsidR="0031255A" w:rsidRDefault="0031255A">
      <w:pPr>
        <w:rPr>
          <w:rFonts w:ascii="Times New Roman" w:hAnsi="Times New Roman" w:cs="Times New Roman"/>
        </w:rPr>
      </w:pPr>
    </w:p>
    <w:p w14:paraId="42B97DB9" w14:textId="07F4092D" w:rsidR="000A6D2D" w:rsidRDefault="000A6D2D">
      <w:pPr>
        <w:rPr>
          <w:rFonts w:ascii="Times New Roman" w:hAnsi="Times New Roman" w:cs="Times New Roman"/>
        </w:rPr>
      </w:pPr>
    </w:p>
    <w:p w14:paraId="3810B40D" w14:textId="17370E39" w:rsidR="000A6D2D" w:rsidRDefault="000A6D2D">
      <w:pPr>
        <w:rPr>
          <w:rFonts w:ascii="Times New Roman" w:hAnsi="Times New Roman" w:cs="Times New Roman"/>
        </w:rPr>
      </w:pPr>
    </w:p>
    <w:p w14:paraId="3629554F" w14:textId="76F64B8E" w:rsidR="000A6D2D" w:rsidRDefault="000A6D2D">
      <w:pPr>
        <w:rPr>
          <w:rFonts w:ascii="Times New Roman" w:hAnsi="Times New Roman" w:cs="Times New Roman"/>
        </w:rPr>
      </w:pPr>
    </w:p>
    <w:p w14:paraId="61BD909A" w14:textId="6D468BE3" w:rsidR="000A6D2D" w:rsidRDefault="000A6D2D">
      <w:pPr>
        <w:rPr>
          <w:rFonts w:ascii="Times New Roman" w:hAnsi="Times New Roman" w:cs="Times New Roman"/>
        </w:rPr>
      </w:pPr>
    </w:p>
    <w:p w14:paraId="4671756E" w14:textId="6AD6494E" w:rsidR="000A6D2D" w:rsidRDefault="000A6D2D">
      <w:pPr>
        <w:rPr>
          <w:rFonts w:ascii="Times New Roman" w:hAnsi="Times New Roman" w:cs="Times New Roman"/>
        </w:rPr>
      </w:pPr>
    </w:p>
    <w:p w14:paraId="39C71266" w14:textId="77777777" w:rsidR="000A6D2D" w:rsidRPr="00D94E53" w:rsidRDefault="000A6D2D">
      <w:pPr>
        <w:rPr>
          <w:rFonts w:ascii="Times New Roman" w:hAnsi="Times New Roman" w:cs="Times New Roman"/>
        </w:rPr>
      </w:pPr>
    </w:p>
    <w:sectPr w:rsidR="000A6D2D" w:rsidRPr="00D94E53" w:rsidSect="00D94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D12B8" w14:textId="77777777" w:rsidR="00BB7DAA" w:rsidRDefault="00BB7DAA">
      <w:r>
        <w:separator/>
      </w:r>
    </w:p>
  </w:endnote>
  <w:endnote w:type="continuationSeparator" w:id="0">
    <w:p w14:paraId="7446F321" w14:textId="77777777" w:rsidR="00BB7DAA" w:rsidRDefault="00BB7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5376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6A70C" w14:textId="2DA9F05A" w:rsidR="00D67B96" w:rsidRDefault="00D67B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DD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D5352EC" w14:textId="77777777" w:rsidR="006D201D" w:rsidRDefault="006D20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4F8E8" w14:textId="77777777" w:rsidR="00BB7DAA" w:rsidRDefault="00BB7DAA">
      <w:r>
        <w:separator/>
      </w:r>
    </w:p>
  </w:footnote>
  <w:footnote w:type="continuationSeparator" w:id="0">
    <w:p w14:paraId="4B749912" w14:textId="77777777" w:rsidR="00BB7DAA" w:rsidRDefault="00BB7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21"/>
    <w:rsid w:val="00014D74"/>
    <w:rsid w:val="00096AAA"/>
    <w:rsid w:val="000A30BF"/>
    <w:rsid w:val="000A6D2D"/>
    <w:rsid w:val="00145A00"/>
    <w:rsid w:val="00152A17"/>
    <w:rsid w:val="00153B8A"/>
    <w:rsid w:val="001C18AC"/>
    <w:rsid w:val="001D0F28"/>
    <w:rsid w:val="0031255A"/>
    <w:rsid w:val="003361A2"/>
    <w:rsid w:val="00341046"/>
    <w:rsid w:val="00364C0F"/>
    <w:rsid w:val="003A4D57"/>
    <w:rsid w:val="003C24CB"/>
    <w:rsid w:val="003D335B"/>
    <w:rsid w:val="003F1D21"/>
    <w:rsid w:val="00410B07"/>
    <w:rsid w:val="004B1CC1"/>
    <w:rsid w:val="004C1E9F"/>
    <w:rsid w:val="004D06AF"/>
    <w:rsid w:val="00577A8C"/>
    <w:rsid w:val="00592559"/>
    <w:rsid w:val="005E3713"/>
    <w:rsid w:val="0063059B"/>
    <w:rsid w:val="006774B4"/>
    <w:rsid w:val="006D201D"/>
    <w:rsid w:val="006D7B48"/>
    <w:rsid w:val="007803AB"/>
    <w:rsid w:val="00785EFD"/>
    <w:rsid w:val="007D76C8"/>
    <w:rsid w:val="00833DD0"/>
    <w:rsid w:val="0086053C"/>
    <w:rsid w:val="008A3BFF"/>
    <w:rsid w:val="008D09C0"/>
    <w:rsid w:val="008E5404"/>
    <w:rsid w:val="00916149"/>
    <w:rsid w:val="009646FB"/>
    <w:rsid w:val="00974EB6"/>
    <w:rsid w:val="009D68B3"/>
    <w:rsid w:val="009D7C52"/>
    <w:rsid w:val="00A20B66"/>
    <w:rsid w:val="00A96D9A"/>
    <w:rsid w:val="00B2127D"/>
    <w:rsid w:val="00B43580"/>
    <w:rsid w:val="00B54505"/>
    <w:rsid w:val="00B627B5"/>
    <w:rsid w:val="00BB7DAA"/>
    <w:rsid w:val="00C12374"/>
    <w:rsid w:val="00C15697"/>
    <w:rsid w:val="00C36D42"/>
    <w:rsid w:val="00C96954"/>
    <w:rsid w:val="00CC24BA"/>
    <w:rsid w:val="00CC4717"/>
    <w:rsid w:val="00CD42B5"/>
    <w:rsid w:val="00CE7853"/>
    <w:rsid w:val="00CF47E1"/>
    <w:rsid w:val="00D17167"/>
    <w:rsid w:val="00D67B96"/>
    <w:rsid w:val="00D7282B"/>
    <w:rsid w:val="00D94E53"/>
    <w:rsid w:val="00D95E46"/>
    <w:rsid w:val="00DB2542"/>
    <w:rsid w:val="00DD5E4E"/>
    <w:rsid w:val="00DF58BB"/>
    <w:rsid w:val="00E2180B"/>
    <w:rsid w:val="00E36E37"/>
    <w:rsid w:val="00EC4BDC"/>
    <w:rsid w:val="00EC5090"/>
    <w:rsid w:val="00EE67D2"/>
    <w:rsid w:val="00F00DC6"/>
    <w:rsid w:val="00F2480E"/>
    <w:rsid w:val="00FC59F9"/>
    <w:rsid w:val="00FD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5877E5"/>
  <w15:chartTrackingRefBased/>
  <w15:docId w15:val="{14935634-DACE-4B09-9693-6D8525C6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D21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55A"/>
    <w:pPr>
      <w:keepNext/>
      <w:spacing w:line="259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D2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1D2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F1D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D21"/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31255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5A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6D201D"/>
    <w:pPr>
      <w:spacing w:after="160" w:line="259" w:lineRule="auto"/>
    </w:pPr>
    <w:rPr>
      <w:rFonts w:ascii="Times New Roman" w:hAnsi="Times New Roman" w:cs="Times New Roman"/>
      <w:b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201D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D201D"/>
  </w:style>
  <w:style w:type="character" w:customStyle="1" w:styleId="hgkelc">
    <w:name w:val="hgkelc"/>
    <w:basedOn w:val="DefaultParagraphFont"/>
    <w:rsid w:val="006D201D"/>
  </w:style>
  <w:style w:type="character" w:styleId="CommentReference">
    <w:name w:val="annotation reference"/>
    <w:basedOn w:val="DefaultParagraphFont"/>
    <w:uiPriority w:val="99"/>
    <w:semiHidden/>
    <w:unhideWhenUsed/>
    <w:rsid w:val="006D2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01D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01D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6F797B961B8B4C88D979DA0CF53295" ma:contentTypeVersion="9" ma:contentTypeDescription="Create a new document." ma:contentTypeScope="" ma:versionID="a22b0f0a8622db846a607a2e7c084231">
  <xsd:schema xmlns:xsd="http://www.w3.org/2001/XMLSchema" xmlns:xs="http://www.w3.org/2001/XMLSchema" xmlns:p="http://schemas.microsoft.com/office/2006/metadata/properties" xmlns:ns3="427d9896-c50d-4646-b620-38d494a4b5eb" targetNamespace="http://schemas.microsoft.com/office/2006/metadata/properties" ma:root="true" ma:fieldsID="c8bf21a0f8eb09957a57e69fbb24fd58" ns3:_="">
    <xsd:import namespace="427d9896-c50d-4646-b620-38d494a4b5e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d9896-c50d-4646-b620-38d494a4b5e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d9896-c50d-4646-b620-38d494a4b5e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6B9FC8-C03A-4F72-8BB3-F61D39386C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d9896-c50d-4646-b620-38d494a4b5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224020-6EDD-46FD-BF91-577B3418701B}">
  <ds:schemaRefs>
    <ds:schemaRef ds:uri="http://schemas.microsoft.com/office/2006/metadata/properties"/>
    <ds:schemaRef ds:uri="http://schemas.microsoft.com/office/infopath/2007/PartnerControls"/>
    <ds:schemaRef ds:uri="427d9896-c50d-4646-b620-38d494a4b5eb"/>
  </ds:schemaRefs>
</ds:datastoreItem>
</file>

<file path=customXml/itemProps3.xml><?xml version="1.0" encoding="utf-8"?>
<ds:datastoreItem xmlns:ds="http://schemas.openxmlformats.org/officeDocument/2006/customXml" ds:itemID="{BB582C41-EFCB-4391-B92D-5F1AFCD546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Daryn Michael</cp:lastModifiedBy>
  <cp:revision>9</cp:revision>
  <cp:lastPrinted>2025-09-11T11:50:00Z</cp:lastPrinted>
  <dcterms:created xsi:type="dcterms:W3CDTF">2025-10-02T07:38:00Z</dcterms:created>
  <dcterms:modified xsi:type="dcterms:W3CDTF">2026-01-1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6F797B961B8B4C88D979DA0CF53295</vt:lpwstr>
  </property>
</Properties>
</file>